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E64BDDF" w:rsidR="00F102CC" w:rsidRPr="003D5AF6" w:rsidRDefault="0019729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contains statements for data and code availability in the Processing and Analysis part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39CC3B1" w:rsidR="00F102CC" w:rsidRPr="003D5AF6" w:rsidRDefault="001972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EEAE63" w:rsidR="00F102CC" w:rsidRPr="003D5AF6" w:rsidRDefault="001972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40E7BD" w:rsidR="00F102CC" w:rsidRPr="003D5AF6" w:rsidRDefault="001972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949CFB" w:rsidR="00F102CC" w:rsidRPr="003D5AF6" w:rsidRDefault="001972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C69CCE3" w:rsidR="00F102CC" w:rsidRPr="003D5AF6" w:rsidRDefault="0019729B">
            <w:pPr>
              <w:rPr>
                <w:rFonts w:ascii="Noto Sans" w:eastAsia="Noto Sans" w:hAnsi="Noto Sans" w:cs="Noto Sans"/>
                <w:bCs/>
                <w:color w:val="434343"/>
                <w:sz w:val="18"/>
                <w:szCs w:val="18"/>
              </w:rPr>
            </w:pPr>
            <w:r>
              <w:rPr>
                <w:rFonts w:ascii="Noto Sans" w:eastAsia="Noto Sans" w:hAnsi="Noto Sans" w:cs="Noto Sans"/>
                <w:bCs/>
                <w:color w:val="434343"/>
                <w:sz w:val="18"/>
                <w:szCs w:val="18"/>
              </w:rPr>
              <w:t>Specified in Methods –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8C4AE9" w:rsidR="00F102CC" w:rsidRPr="003D5AF6" w:rsidRDefault="001972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A38735" w:rsidR="00F102CC" w:rsidRPr="003D5AF6" w:rsidRDefault="001972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2119E4" w:rsidR="00F102CC" w:rsidRPr="003D5AF6" w:rsidRDefault="001972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A0941D" w:rsidR="00F102CC" w:rsidRDefault="0019729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FB6ED0"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F4104D"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495555F"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330B62B" w:rsidR="00F102CC" w:rsidRDefault="001972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A159A64"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1376ADC7"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pecified in Methods - Processin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A7C0BC6"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6BC79195"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E511DA8"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9EF71B8"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pecified in Methods - 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8B0906C"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16A9FBF"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0079A61E"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of data points (QC) detailed in Methods - Processing</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6EC46A4"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Statistical Analys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388649B"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Processing &amp; Methods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FE013A4"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5AD4F57"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E6DA337"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Processing and Methods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19729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19729B" w:rsidRDefault="0019729B" w:rsidP="0019729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6BA0CA1" w:rsidR="0019729B" w:rsidRPr="003D5AF6" w:rsidRDefault="0019729B" w:rsidP="0019729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rovided in Methods Processing and Methods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19729B" w:rsidRPr="003D5AF6" w:rsidRDefault="0019729B" w:rsidP="0019729B">
            <w:pPr>
              <w:spacing w:line="225" w:lineRule="auto"/>
              <w:rPr>
                <w:rFonts w:ascii="Noto Sans" w:eastAsia="Noto Sans" w:hAnsi="Noto Sans" w:cs="Noto Sans"/>
                <w:bCs/>
                <w:color w:val="434343"/>
                <w:sz w:val="18"/>
                <w:szCs w:val="18"/>
              </w:rPr>
            </w:pPr>
          </w:p>
        </w:tc>
      </w:tr>
      <w:tr w:rsidR="0019729B"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19729B" w:rsidRDefault="0019729B" w:rsidP="0019729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19729B" w:rsidRPr="003D5AF6" w:rsidRDefault="0019729B" w:rsidP="0019729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42479C1" w:rsidR="0019729B" w:rsidRPr="003D5AF6" w:rsidRDefault="0019729B" w:rsidP="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F276685" w:rsidR="00F102CC" w:rsidRPr="003D5AF6" w:rsidRDefault="00197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9729B">
      <w:pPr>
        <w:spacing w:before="80"/>
      </w:pPr>
      <w:bookmarkStart w:id="3" w:name="_cm0qssfkw66b" w:colFirst="0" w:colLast="0"/>
      <w:bookmarkEnd w:id="3"/>
      <w:r>
        <w:rPr>
          <w:noProof/>
        </w:rPr>
      </w:r>
      <w:r w:rsidR="0019729B">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w:t>
        </w:r>
        <w:r>
          <w:rPr>
            <w:color w:val="1155CC"/>
            <w:u w:val="single"/>
          </w:rPr>
          <w:t>r</w:t>
        </w:r>
        <w:r>
          <w:rPr>
            <w:color w:val="1155CC"/>
            <w:u w:val="single"/>
          </w:rPr>
          <w:t xml:space="preserve">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9729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EA1EE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90</Words>
  <Characters>849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emence Ligneul</cp:lastModifiedBy>
  <cp:revision>2</cp:revision>
  <dcterms:created xsi:type="dcterms:W3CDTF">2025-09-15T07:56:00Z</dcterms:created>
  <dcterms:modified xsi:type="dcterms:W3CDTF">2025-09-15T07:56:00Z</dcterms:modified>
</cp:coreProperties>
</file>